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60" w:type="dxa"/>
        <w:tblLook w:val="04A0" w:firstRow="1" w:lastRow="0" w:firstColumn="1" w:lastColumn="0" w:noHBand="0" w:noVBand="1"/>
      </w:tblPr>
      <w:tblGrid>
        <w:gridCol w:w="2860"/>
        <w:gridCol w:w="6100"/>
      </w:tblGrid>
      <w:tr w:rsidR="007B73CC" w:rsidRPr="00C30B39" w14:paraId="2C36B91B" w14:textId="77777777" w:rsidTr="00D96831">
        <w:trPr>
          <w:trHeight w:val="300"/>
        </w:trPr>
        <w:tc>
          <w:tcPr>
            <w:tcW w:w="8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C98B" w14:textId="1AE2447E" w:rsidR="007B73CC" w:rsidRPr="002501EA" w:rsidRDefault="007B73CC" w:rsidP="00673740">
            <w:pPr>
              <w:spacing w:line="240" w:lineRule="auto"/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B73CC">
              <w:rPr>
                <w:rFonts w:ascii="Calibri" w:eastAsia="Times New Roman" w:hAnsi="Calibri" w:cs="Times New Roman"/>
                <w:b/>
                <w:color w:val="000000"/>
              </w:rPr>
              <w:t>Supplementa</w:t>
            </w:r>
            <w:r w:rsidR="00673740">
              <w:rPr>
                <w:rFonts w:ascii="Calibri" w:eastAsia="Times New Roman" w:hAnsi="Calibri" w:cs="Times New Roman"/>
                <w:b/>
                <w:color w:val="000000"/>
              </w:rPr>
              <w:t>ry</w:t>
            </w:r>
            <w:r w:rsidRPr="007B73CC">
              <w:rPr>
                <w:rFonts w:ascii="Calibri" w:eastAsia="Times New Roman" w:hAnsi="Calibri" w:cs="Times New Roman"/>
                <w:b/>
                <w:color w:val="000000"/>
              </w:rPr>
              <w:t xml:space="preserve"> Table </w:t>
            </w:r>
            <w:r w:rsidR="002501EA">
              <w:rPr>
                <w:rFonts w:ascii="Calibri" w:eastAsia="Times New Roman" w:hAnsi="Calibri" w:cs="Times New Roman"/>
                <w:b/>
                <w:color w:val="000000"/>
              </w:rPr>
              <w:t>7</w:t>
            </w:r>
            <w:bookmarkStart w:id="0" w:name="_GoBack"/>
            <w:bookmarkEnd w:id="0"/>
            <w:r w:rsidRPr="007B73CC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Alignment of the conserved </w:t>
            </w:r>
            <w:r>
              <w:t>CMV-1 domain (as per Nakano et al., 2006) of the SHINE1 protein</w:t>
            </w:r>
            <w:r w:rsidR="00696755">
              <w:t xml:space="preserve"> across species</w:t>
            </w:r>
            <w:r>
              <w:t>.</w:t>
            </w:r>
          </w:p>
        </w:tc>
      </w:tr>
      <w:tr w:rsidR="002B7461" w:rsidRPr="00C30B39" w14:paraId="45300BE5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11F5" w14:textId="77777777" w:rsidR="002B7461" w:rsidRPr="00C30B39" w:rsidRDefault="002B7461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B2FB" w14:textId="77777777" w:rsidR="002B7461" w:rsidRPr="00C30B39" w:rsidRDefault="002B7461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</w:pPr>
            <w:r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 xml:space="preserve">                   *</w:t>
            </w:r>
          </w:p>
        </w:tc>
      </w:tr>
      <w:tr w:rsidR="00C30B39" w:rsidRPr="00C30B39" w14:paraId="27CC378A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1952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ucumis sativus</w:t>
            </w:r>
            <w:r w:rsidR="00E710F7">
              <w:rPr>
                <w:rFonts w:ascii="Calibri" w:eastAsia="Times New Roman" w:hAnsi="Calibri" w:cs="Times New Roman"/>
                <w:i/>
                <w:color w:val="000000"/>
              </w:rPr>
              <w:t xml:space="preserve"> – Gy14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436A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QAKLKKC-CR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QKRAG</w:t>
            </w:r>
          </w:p>
        </w:tc>
      </w:tr>
      <w:tr w:rsidR="00E710F7" w:rsidRPr="00C30B39" w14:paraId="402A4A0E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70B0" w14:textId="77777777" w:rsidR="00E710F7" w:rsidRPr="00C30B39" w:rsidRDefault="00E710F7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Cucumis sativus – CL9930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FBAE" w14:textId="77777777" w:rsidR="00E710F7" w:rsidRPr="00C30B39" w:rsidRDefault="00E710F7" w:rsidP="00E710F7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QAKLKKC-CRTPS</w:t>
            </w:r>
            <w:r w:rsidRPr="00E710F7">
              <w:rPr>
                <w:rFonts w:ascii="Courier Std" w:eastAsia="Times New Roman" w:hAnsi="Courier Std" w:cs="Times New Roman"/>
                <w:b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QKRAG</w:t>
            </w:r>
          </w:p>
        </w:tc>
      </w:tr>
      <w:tr w:rsidR="00C30B39" w:rsidRPr="00C30B39" w14:paraId="0EEFB63F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E111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ucumis melo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4D1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QAKLKKC-CR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QKRAG</w:t>
            </w:r>
          </w:p>
        </w:tc>
      </w:tr>
      <w:tr w:rsidR="00C30B39" w:rsidRPr="00C30B39" w14:paraId="7FECE125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4D28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ucurbita moschat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A8D6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QAKLKKC-CR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QKRAG</w:t>
            </w:r>
          </w:p>
        </w:tc>
      </w:tr>
      <w:tr w:rsidR="00C30B39" w:rsidRPr="00C30B39" w14:paraId="089453A2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C9E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ucurbita pepo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CC2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QAKLKKC-CR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QKRAG</w:t>
            </w:r>
          </w:p>
        </w:tc>
      </w:tr>
      <w:tr w:rsidR="00C30B39" w:rsidRPr="00C30B39" w14:paraId="32583BCD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992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Monmordica charant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96F7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QM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QAKLK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W</w:t>
            </w:r>
            <w:r w:rsidRPr="00C30B39">
              <w:rPr>
                <w:rFonts w:ascii="Courier Std" w:eastAsia="Times New Roman" w:hAnsi="Courier Std" w:cs="Times New Roman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C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NIGVWH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G</w:t>
            </w:r>
          </w:p>
        </w:tc>
      </w:tr>
      <w:tr w:rsidR="00C30B39" w:rsidRPr="00C30B39" w14:paraId="34623F8E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88B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Quercus sube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DADE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H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74A2A837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A4F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itrus sinesi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8CBB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Q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6F74B16A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E5C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Juglans regi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3F3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V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28A20D96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BED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Ricinus communi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D01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713F5ACE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EE75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Malus domestic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CD5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I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N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2976F569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928A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Manihot esculent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BCB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587EA4C2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8EBE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Havea brasiliensi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171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G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GK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42FD0C98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839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Gossypium raimondii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BD9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71D09B25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F5DE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Lupinus angustifoliu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68A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GKV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4828171A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DCED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Phaseolus vulgari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69B5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GKV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2455404B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BD3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Nicotiana tabacu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D26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Y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V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I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417675CB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FE4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Glycine max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514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V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MTCLRLDT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5B2445D5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CB4D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Solanum tuberosu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205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V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I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30B39" w:rsidRPr="00C30B39" w14:paraId="6E91BD2E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92D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Coffea arabic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34B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E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KA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I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N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N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4BEE39D4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6E24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Zea may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5297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Q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C-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0FFC35AE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517" w14:textId="77777777" w:rsidR="00C30B39" w:rsidRPr="00C30B39" w:rsidRDefault="00C30B39" w:rsidP="002B7461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Lycopersic</w:t>
            </w:r>
            <w:r w:rsidR="002B7461" w:rsidRPr="007B73CC">
              <w:rPr>
                <w:rFonts w:ascii="Calibri" w:eastAsia="Times New Roman" w:hAnsi="Calibri" w:cs="Times New Roman"/>
                <w:i/>
                <w:color w:val="000000"/>
              </w:rPr>
              <w:t>um</w:t>
            </w: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 xml:space="preserve"> esculentu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C7D" w14:textId="77777777" w:rsidR="00C30B39" w:rsidRPr="00C30B39" w:rsidRDefault="00C30B39" w:rsidP="002B7461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="002B7461"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</w:t>
            </w:r>
            <w:r w:rsid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</w:t>
            </w:r>
            <w:r w:rsidR="002B7461"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-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="002B7461"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="002B7461" w:rsidRPr="002B7461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="002B7461"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="002B7461" w:rsidRP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</w:t>
            </w:r>
            <w:r w:rsidR="002B7461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C30B39" w:rsidRPr="00C30B39" w14:paraId="7FA1873B" w14:textId="77777777" w:rsidTr="00C30B3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583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Arabidopsis thalian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05D" w14:textId="77777777" w:rsidR="00C30B39" w:rsidRPr="00C30B39" w:rsidRDefault="00C30B39" w:rsidP="00C30B39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T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A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DE733E" w:rsidRPr="00C30B39" w14:paraId="05E99E9B" w14:textId="77777777" w:rsidTr="00DE733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CC28" w14:textId="77777777" w:rsidR="00DE733E" w:rsidRPr="00C30B39" w:rsidRDefault="00DE733E" w:rsidP="00DE733E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</w:rPr>
              <w:t>Oryza sativa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DFFC2" w14:textId="77777777" w:rsidR="00DE733E" w:rsidRPr="00C30B39" w:rsidRDefault="00DE733E" w:rsidP="00DE733E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N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Q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L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KC-C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A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PS</w:t>
            </w:r>
            <w:r w:rsidRPr="00DE733E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P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DE733E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  <w:tr w:rsidR="00DE733E" w:rsidRPr="00C30B39" w14:paraId="7847399E" w14:textId="77777777" w:rsidTr="002A09E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4DB6" w14:textId="77777777" w:rsidR="00DE733E" w:rsidRPr="00C30B39" w:rsidRDefault="00DE733E" w:rsidP="00DE733E">
            <w:pPr>
              <w:spacing w:line="240" w:lineRule="auto"/>
              <w:ind w:right="0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0B39">
              <w:rPr>
                <w:rFonts w:ascii="Calibri" w:eastAsia="Times New Roman" w:hAnsi="Calibri" w:cs="Times New Roman"/>
                <w:i/>
                <w:color w:val="000000"/>
              </w:rPr>
              <w:t>Zea may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422B" w14:textId="77777777" w:rsidR="00DE733E" w:rsidRPr="00C30B39" w:rsidRDefault="00DE733E" w:rsidP="00DE733E">
            <w:pPr>
              <w:spacing w:line="240" w:lineRule="auto"/>
              <w:ind w:right="0"/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</w:pP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L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Q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AK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RR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C-C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PS</w:t>
            </w:r>
            <w:r w:rsidRPr="00C30B39">
              <w:rPr>
                <w:rFonts w:ascii="Courier Std" w:eastAsia="Times New Roman" w:hAnsi="Courier Std" w:cs="Times New Roman"/>
                <w:b/>
                <w:color w:val="FF0000"/>
                <w:sz w:val="20"/>
                <w:szCs w:val="20"/>
                <w:highlight w:val="yellow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L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TCLRLD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P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E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K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S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</w:rPr>
              <w:t>H</w:t>
            </w:r>
            <w:r w:rsidRPr="00C30B39">
              <w:rPr>
                <w:rFonts w:ascii="Courier Std" w:eastAsia="Times New Roman" w:hAnsi="Courier Std" w:cs="Times New Roman"/>
                <w:color w:val="000000"/>
                <w:sz w:val="20"/>
                <w:szCs w:val="20"/>
                <w:highlight w:val="yellow"/>
              </w:rPr>
              <w:t>IGVWQKRAG</w:t>
            </w:r>
          </w:p>
        </w:tc>
      </w:tr>
    </w:tbl>
    <w:p w14:paraId="5F7A65F9" w14:textId="77777777" w:rsidR="00C30B39" w:rsidRDefault="00C30B39"/>
    <w:sectPr w:rsidR="00C30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Std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B39"/>
    <w:rsid w:val="002501EA"/>
    <w:rsid w:val="002B7461"/>
    <w:rsid w:val="00490681"/>
    <w:rsid w:val="00673740"/>
    <w:rsid w:val="00696755"/>
    <w:rsid w:val="007B73CC"/>
    <w:rsid w:val="00C20586"/>
    <w:rsid w:val="00C30B39"/>
    <w:rsid w:val="00DE733E"/>
    <w:rsid w:val="00E0205E"/>
    <w:rsid w:val="00E710F7"/>
    <w:rsid w:val="00EE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46DF"/>
  <w15:chartTrackingRefBased/>
  <w15:docId w15:val="{E7F51DA6-60C0-47FD-A523-3D9DC393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right="-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0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0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Grumet, Rebecca</cp:lastModifiedBy>
  <cp:revision>6</cp:revision>
  <cp:lastPrinted>2019-06-22T00:37:00Z</cp:lastPrinted>
  <dcterms:created xsi:type="dcterms:W3CDTF">2019-07-22T22:13:00Z</dcterms:created>
  <dcterms:modified xsi:type="dcterms:W3CDTF">2019-11-18T20:43:00Z</dcterms:modified>
</cp:coreProperties>
</file>